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95AAB" w14:textId="138AEB52" w:rsidR="000F50DC" w:rsidRDefault="000F50DC" w:rsidP="000F50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OVID MEDLINE Search Strategy:</w:t>
      </w:r>
    </w:p>
    <w:tbl>
      <w:tblPr>
        <w:tblW w:w="90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0F50DC" w14:paraId="5EE95FA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08116F" w14:textId="77777777" w:rsidR="000F50DC" w:rsidRDefault="000F50DC" w:rsidP="009A78D8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91BBD2" w14:textId="77777777" w:rsidR="000F50DC" w:rsidRDefault="000F50DC" w:rsidP="009A78D8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DF41BB" w14:textId="77777777" w:rsidR="000F50DC" w:rsidRDefault="000F50DC" w:rsidP="009A78D8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0F50DC" w14:paraId="077F93D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065BE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00CAD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andomi#ed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controlled trial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737C9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66394</w:t>
            </w:r>
          </w:p>
        </w:tc>
      </w:tr>
      <w:tr w:rsidR="000F50DC" w14:paraId="75D61D97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5635B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571B8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andomized Controlled Trial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C6C09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24407</w:t>
            </w:r>
          </w:p>
        </w:tc>
      </w:tr>
      <w:tr w:rsidR="000F50DC" w14:paraId="368E2AE2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3A1C6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612AB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ntrolled clinical trial.mp. or Controlled Clinical Trial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B13D6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9108</w:t>
            </w:r>
          </w:p>
        </w:tc>
      </w:tr>
      <w:tr w:rsidR="000F50DC" w14:paraId="7B6C61FC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0FE11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3A0F2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lacebo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64646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2753</w:t>
            </w:r>
          </w:p>
        </w:tc>
      </w:tr>
      <w:tr w:rsidR="000F50DC" w14:paraId="03D3349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F804F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E2904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linical Trial/ or trial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C4ED6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37776</w:t>
            </w:r>
          </w:p>
        </w:tc>
      </w:tr>
      <w:tr w:rsidR="000F50DC" w14:paraId="10061128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95985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0120E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roups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57668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01137</w:t>
            </w:r>
          </w:p>
        </w:tc>
      </w:tr>
      <w:tr w:rsidR="000F50DC" w14:paraId="18C2009D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CCEE8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E726A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ongitudinal Studies/ or longitudinal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C1BEC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21309</w:t>
            </w:r>
          </w:p>
        </w:tc>
      </w:tr>
      <w:tr w:rsidR="000F50DC" w14:paraId="7A8939D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9E52C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DADB5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hort Studies/ or cohort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1E394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99210</w:t>
            </w:r>
          </w:p>
        </w:tc>
      </w:tr>
      <w:tr w:rsidR="000F50DC" w14:paraId="2E998C0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7D5C3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47020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or 2 or 3 or 4 or 5 or 6 or 7 or 8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26410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003878</w:t>
            </w:r>
          </w:p>
        </w:tc>
      </w:tr>
      <w:tr w:rsidR="000F50DC" w14:paraId="3705BF24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9CA96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1BA03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martphone.mp. or Smartphone/ or Cell Phone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DF63D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844</w:t>
            </w:r>
          </w:p>
        </w:tc>
      </w:tr>
      <w:tr w:rsidR="000F50DC" w14:paraId="403E4FCF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829CF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CCCE9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ell* phone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1DE09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457</w:t>
            </w:r>
          </w:p>
        </w:tc>
      </w:tr>
      <w:tr w:rsidR="000F50DC" w14:paraId="4D1465C2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88863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912FB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obile device.mp. or Computers, Handheld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E13E0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910</w:t>
            </w:r>
          </w:p>
        </w:tc>
      </w:tr>
      <w:tr w:rsidR="000F50DC" w14:paraId="5A88846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90A29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B9350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obile application.mp. or Mobile Application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34D2D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204</w:t>
            </w:r>
          </w:p>
        </w:tc>
      </w:tr>
      <w:tr w:rsidR="000F50DC" w14:paraId="78225CA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4B38A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C9607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virtual reality.mp. or Virtual Reality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85BFF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228</w:t>
            </w:r>
          </w:p>
        </w:tc>
      </w:tr>
      <w:tr w:rsidR="000F50DC" w14:paraId="32004991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49E25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7DE65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nline systems.mp. or Online System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F9BE2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561</w:t>
            </w:r>
          </w:p>
        </w:tc>
      </w:tr>
      <w:tr w:rsidR="000F50DC" w14:paraId="389F76AE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130C0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C145E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nline.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A3953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1765</w:t>
            </w:r>
          </w:p>
        </w:tc>
      </w:tr>
      <w:tr w:rsidR="000F50DC" w14:paraId="6F5B6B26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98D10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98790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medicine/ or mhealth.mp. or m-health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68AA5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0631</w:t>
            </w:r>
          </w:p>
        </w:tc>
      </w:tr>
      <w:tr w:rsidR="000F50DC" w14:paraId="5C28B9D7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2A7CB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FECE7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obile health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42C91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725</w:t>
            </w:r>
          </w:p>
        </w:tc>
      </w:tr>
      <w:tr w:rsidR="000F50DC" w14:paraId="1FD75126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6E421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E9ABF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ealth, mobile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7807F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4</w:t>
            </w:r>
          </w:p>
        </w:tc>
      </w:tr>
      <w:tr w:rsidR="000F50DC" w14:paraId="4BE5C541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50E94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125E2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medicine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health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m-health or mobile health or health, mobile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b,kw,ti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B1CBD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490</w:t>
            </w:r>
          </w:p>
        </w:tc>
      </w:tr>
      <w:tr w:rsidR="000F50DC" w14:paraId="4E8E54E8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CD39D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309DD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active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dj ((health adj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mmunicat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) or video* or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multimedia)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22EA9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11</w:t>
            </w:r>
          </w:p>
        </w:tc>
      </w:tr>
      <w:tr w:rsidR="000F50DC" w14:paraId="76750127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5C2F0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843AB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digital health or digital) adj3 intervention*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CC5F6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12</w:t>
            </w:r>
          </w:p>
        </w:tc>
      </w:tr>
      <w:tr w:rsidR="000F50DC" w14:paraId="6642623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BA366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C68D7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mobile or cellular or cell or smart) adj (phone* or telephone*)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2D41C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472</w:t>
            </w:r>
          </w:p>
        </w:tc>
      </w:tr>
      <w:tr w:rsidR="000F50DC" w14:paraId="64015A8E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BDA9E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2C9E7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ient monitoring device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C761D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0</w:t>
            </w:r>
          </w:p>
        </w:tc>
      </w:tr>
      <w:tr w:rsidR="000F50DC" w14:paraId="56CB8676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FBF78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544FE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personal digital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ssistan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8B65C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13</w:t>
            </w:r>
          </w:p>
        </w:tc>
      </w:tr>
      <w:tr w:rsidR="000F50DC" w14:paraId="6DDABD48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F2458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62B5D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wireless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E6085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960</w:t>
            </w:r>
          </w:p>
        </w:tc>
      </w:tr>
      <w:tr w:rsidR="000F50DC" w14:paraId="38998DC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9C5E8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E3461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e-health or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health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electronic health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05EE7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405</w:t>
            </w:r>
          </w:p>
        </w:tc>
      </w:tr>
      <w:tr w:rsidR="000F50DC" w14:paraId="2E481EB2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E15A5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52E7C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Assist*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=title, abstract, original title, name of substance word, subject heading word, floating sub-heading word, keyword heading word, organism supplementary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91F3F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3088</w:t>
            </w:r>
          </w:p>
        </w:tc>
      </w:tr>
      <w:tr w:rsidR="000F50DC" w14:paraId="65259D4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CE6AB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E065A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SMART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chnolog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A80DC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88</w:t>
            </w:r>
          </w:p>
        </w:tc>
      </w:tr>
      <w:tr w:rsidR="000F50DC" w14:paraId="09686C94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0E9A2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3CDEA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SMART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evic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376D4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35</w:t>
            </w:r>
          </w:p>
        </w:tc>
      </w:tr>
      <w:tr w:rsidR="000F50DC" w14:paraId="374EEB32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1A223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9E5CA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latform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55955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2848</w:t>
            </w:r>
          </w:p>
        </w:tc>
      </w:tr>
      <w:tr w:rsidR="000F50DC" w14:paraId="50254A7E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A1A6A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83CF3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hat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room* or chatroom*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B1CD7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68</w:t>
            </w:r>
          </w:p>
        </w:tc>
      </w:tr>
      <w:tr w:rsidR="000F50DC" w14:paraId="3075159F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A796F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568D3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pp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7465D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988908</w:t>
            </w:r>
          </w:p>
        </w:tc>
      </w:tr>
      <w:tr w:rsidR="000F50DC" w14:paraId="54ACC055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CB471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73C88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hone app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E198B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44</w:t>
            </w:r>
          </w:p>
        </w:tc>
      </w:tr>
      <w:tr w:rsidR="000F50DC" w14:paraId="1ABFB0B9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5B4F8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06AEE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User-Computer Interface.mp. or User-Computer Interface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71C5D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8033</w:t>
            </w:r>
          </w:p>
        </w:tc>
      </w:tr>
      <w:tr w:rsidR="000F50DC" w14:paraId="4BC67F55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EB7BD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F9D18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uman computer interaction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E762C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13</w:t>
            </w:r>
          </w:p>
        </w:tc>
      </w:tr>
      <w:tr w:rsidR="000F50DC" w14:paraId="1B16D0DC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0FBB7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96B68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net.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E5B9D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6211</w:t>
            </w:r>
          </w:p>
        </w:tc>
      </w:tr>
      <w:tr w:rsidR="000F50DC" w14:paraId="54F2BABB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574F6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8E073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web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base* or world wide web or WWW or website*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B6EEC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3763</w:t>
            </w:r>
          </w:p>
        </w:tc>
      </w:tr>
      <w:tr w:rsidR="000F50DC" w14:paraId="17C8C11D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F2767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B8A27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net/ or IoT.mp. or "Internet of Things"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3D1E8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7396</w:t>
            </w:r>
          </w:p>
        </w:tc>
      </w:tr>
      <w:tr w:rsidR="000F50DC" w14:paraId="6F316DB5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A5457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67789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net of thing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8B25A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931</w:t>
            </w:r>
          </w:p>
        </w:tc>
      </w:tr>
      <w:tr w:rsidR="000F50DC" w14:paraId="1C2F9053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4AAF5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36714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health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A5941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855</w:t>
            </w:r>
          </w:p>
        </w:tc>
      </w:tr>
      <w:tr w:rsidR="000F50DC" w14:paraId="27E33E81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C082B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627F2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emote sensing technology.mp. or Remote Sensing Technology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B5574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350</w:t>
            </w:r>
          </w:p>
        </w:tc>
      </w:tr>
      <w:tr w:rsidR="000F50DC" w14:paraId="49371E28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E1954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29C54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lectronic Mail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81020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43</w:t>
            </w:r>
          </w:p>
        </w:tc>
      </w:tr>
      <w:tr w:rsidR="000F50DC" w14:paraId="358F8564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8CC20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FCEDD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Electronic Mail or e-mail*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or email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3D6D1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418</w:t>
            </w:r>
          </w:p>
        </w:tc>
      </w:tr>
      <w:tr w:rsidR="000F50DC" w14:paraId="22BB356F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FD2C5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9AC55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Remote adj2 Monitoring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92971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480</w:t>
            </w:r>
          </w:p>
        </w:tc>
      </w:tr>
      <w:tr w:rsidR="000F50DC" w14:paraId="62845BA1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FDA24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46D45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lgorithm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4D961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9230</w:t>
            </w:r>
          </w:p>
        </w:tc>
      </w:tr>
      <w:tr w:rsidR="000F50DC" w14:paraId="65076ED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BC16D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C415E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rtificial intelligence.mp. or Artificial Intelligence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89582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3287</w:t>
            </w:r>
          </w:p>
        </w:tc>
      </w:tr>
      <w:tr w:rsidR="000F50DC" w14:paraId="2DE44AD3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33069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8FBCD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achine learning.mp. or Machine Learning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4B9D7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4316</w:t>
            </w:r>
          </w:p>
        </w:tc>
      </w:tr>
      <w:tr w:rsidR="000F50DC" w14:paraId="19533B66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1758C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B5486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emote consultation.mp. or Remote Consultatio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A81C5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340</w:t>
            </w:r>
          </w:p>
        </w:tc>
      </w:tr>
      <w:tr w:rsidR="000F50DC" w14:paraId="315EF2A9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1A881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5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E340C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 or 11 or 12 or 13 or 14 or 15 or 16 or 17 or 18 or 19 or 20 or 21 or 22 or 23 or 24 or 25 or 26 or 27 or 28 or 29 or 30 or 31 or 32 or 33 or 34 or 35 or 36 or 37 or 38 or 39 or 40 or 41 or 42 or 43 or 44 or 45 or 46 or 47 or 48 or 49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39FB0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394838</w:t>
            </w:r>
          </w:p>
        </w:tc>
      </w:tr>
      <w:tr w:rsidR="000F50DC" w14:paraId="2FE00201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90180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F7C90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 and 50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E8A3C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75093</w:t>
            </w:r>
          </w:p>
        </w:tc>
      </w:tr>
      <w:tr w:rsidR="000F50DC" w14:paraId="1A9A077C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B9ABB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FE678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abet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D64EC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26132</w:t>
            </w:r>
          </w:p>
        </w:tc>
      </w:tr>
      <w:tr w:rsidR="000F50DC" w14:paraId="3BD12183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1DE0F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4B163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abetes Mellitus, Type 1/ or Diabetes, Gestational/ or Diabetes Mellitus/ or Diabetes Mellitus, Type 2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F998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24265</w:t>
            </w:r>
          </w:p>
        </w:tc>
      </w:tr>
      <w:tr w:rsidR="000F50DC" w14:paraId="0F9ECAA3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FF802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E3F85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estational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diabetes or pregnancy induced diabetes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B9EBF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186</w:t>
            </w:r>
          </w:p>
        </w:tc>
      </w:tr>
      <w:tr w:rsidR="000F50DC" w14:paraId="30A9E3B7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D0899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3B061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ype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1 diabetes or type one diabetes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64E4C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2663</w:t>
            </w:r>
          </w:p>
        </w:tc>
      </w:tr>
      <w:tr w:rsidR="000F50DC" w14:paraId="3B81B577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919E2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6CFA42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ype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two diabetes or type 2 diabetes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C9A9B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5599</w:t>
            </w:r>
          </w:p>
        </w:tc>
      </w:tr>
      <w:tr w:rsidR="000F50DC" w14:paraId="343D493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1B6F1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81D5E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Glycated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emoglobin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F7748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6196</w:t>
            </w:r>
          </w:p>
        </w:tc>
      </w:tr>
      <w:tr w:rsidR="000F50DC" w14:paraId="396067C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2D857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66D81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Glycated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emoglobin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 or Glycosylated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emoglobin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7CAF5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6384</w:t>
            </w:r>
          </w:p>
        </w:tc>
      </w:tr>
      <w:tr w:rsidR="000F50DC" w14:paraId="7CE1A76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7A848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3B083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B A1c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B6B8F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49</w:t>
            </w:r>
          </w:p>
        </w:tc>
      </w:tr>
      <w:tr w:rsidR="000F50DC" w14:paraId="707D2F53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DF060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F8605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B A1c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93C86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50</w:t>
            </w:r>
          </w:p>
        </w:tc>
      </w:tr>
      <w:tr w:rsidR="000F50DC" w14:paraId="242F7EDC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8D7DA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1A95A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2 or 53 or 54 or 55 or 56 or 57 or 58 or 59 or 60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EB4E8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29048</w:t>
            </w:r>
          </w:p>
        </w:tc>
      </w:tr>
      <w:tr w:rsidR="000F50DC" w14:paraId="184EC313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22893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F73E9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1 and 61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296D3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6285</w:t>
            </w:r>
          </w:p>
        </w:tc>
      </w:tr>
      <w:tr w:rsidR="000F50DC" w14:paraId="153AC266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9E745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E0F4A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lood Glucose Self-Monitoring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17AC5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086</w:t>
            </w:r>
          </w:p>
        </w:tc>
      </w:tr>
      <w:tr w:rsidR="000F50DC" w14:paraId="6B90C35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40792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74AC8D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blood glucose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ens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0C7FD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3</w:t>
            </w:r>
          </w:p>
        </w:tc>
      </w:tr>
      <w:tr w:rsidR="000F50DC" w14:paraId="417F56A7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A33DA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6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80B6CA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lood glucose analysis.mp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F120A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4</w:t>
            </w:r>
          </w:p>
        </w:tc>
      </w:tr>
      <w:tr w:rsidR="000F50DC" w14:paraId="7F33EB6B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2C1B49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1F987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iosensing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dj (technique or method)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28B1A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1</w:t>
            </w:r>
          </w:p>
        </w:tc>
      </w:tr>
      <w:tr w:rsidR="000F50DC" w14:paraId="4356C060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DB57F8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CA6E6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reestyle libre.mp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F95C4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0</w:t>
            </w:r>
          </w:p>
        </w:tc>
      </w:tr>
      <w:tr w:rsidR="000F50DC" w14:paraId="1466395F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1F0AD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F111B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lash glucose monitor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4140F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28</w:t>
            </w:r>
          </w:p>
        </w:tc>
      </w:tr>
      <w:tr w:rsidR="000F50DC" w14:paraId="23F04EDE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B3ABB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D003F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SL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341AA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72</w:t>
            </w:r>
          </w:p>
        </w:tc>
      </w:tr>
      <w:tr w:rsidR="000F50DC" w14:paraId="74AB680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0E635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0585B4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stitial glucose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E70B5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90</w:t>
            </w:r>
          </w:p>
        </w:tc>
      </w:tr>
      <w:tr w:rsidR="000F50DC" w14:paraId="40E2EAFE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C33A7F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A81C7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continuous glucose monitoring or CGM)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57C9B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088</w:t>
            </w:r>
          </w:p>
        </w:tc>
      </w:tr>
      <w:tr w:rsidR="000F50DC" w14:paraId="158291FA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5DE6D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6EAF43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lood glucose monitor*.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46644C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56</w:t>
            </w:r>
          </w:p>
        </w:tc>
      </w:tr>
      <w:tr w:rsidR="000F50DC" w14:paraId="16B8362C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26D98B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748C6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GMS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3B1C45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0</w:t>
            </w:r>
          </w:p>
        </w:tc>
      </w:tr>
      <w:tr w:rsidR="000F50DC" w14:paraId="48668E68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02E4D1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10ED8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3 or 64 or 65 or 66 or 67 or 68 or 69 or 70 or 71 or 72 or 73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76534E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714</w:t>
            </w:r>
          </w:p>
        </w:tc>
      </w:tr>
      <w:tr w:rsidR="000F50DC" w14:paraId="7E0DB438" w14:textId="77777777" w:rsidTr="009A78D8"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721907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78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36F4F0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2 and 74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5F7B66" w14:textId="77777777" w:rsidR="000F50DC" w:rsidRDefault="000F50DC" w:rsidP="009A78D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66</w:t>
            </w:r>
          </w:p>
        </w:tc>
      </w:tr>
    </w:tbl>
    <w:p w14:paraId="6EC7C313" w14:textId="77777777" w:rsidR="000F50DC" w:rsidRDefault="000F50DC" w:rsidP="000F50DC"/>
    <w:p w14:paraId="00939E20" w14:textId="77777777" w:rsidR="000F50DC" w:rsidRDefault="000F50DC" w:rsidP="000F50DC"/>
    <w:p w14:paraId="29E3904A" w14:textId="77777777" w:rsidR="00A452BE" w:rsidRDefault="00A452BE"/>
    <w:sectPr w:rsidR="00A45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DC"/>
    <w:rsid w:val="000F50DC"/>
    <w:rsid w:val="003C6541"/>
    <w:rsid w:val="004912AC"/>
    <w:rsid w:val="004B2E84"/>
    <w:rsid w:val="00A4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91CE"/>
  <w15:chartTrackingRefBased/>
  <w15:docId w15:val="{6FE574D8-EBFC-4D91-A1CB-59652CEA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9</Words>
  <Characters>6780</Characters>
  <Application>Microsoft Office Word</Application>
  <DocSecurity>0</DocSecurity>
  <Lines>56</Lines>
  <Paragraphs>15</Paragraphs>
  <ScaleCrop>false</ScaleCrop>
  <Company/>
  <LinksUpToDate>false</LinksUpToDate>
  <CharactersWithSpaces>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Fellas</dc:creator>
  <cp:keywords/>
  <dc:description/>
  <cp:lastModifiedBy>Antoni Fellas</cp:lastModifiedBy>
  <cp:revision>2</cp:revision>
  <dcterms:created xsi:type="dcterms:W3CDTF">2023-02-28T10:59:00Z</dcterms:created>
  <dcterms:modified xsi:type="dcterms:W3CDTF">2023-02-28T10:59:00Z</dcterms:modified>
</cp:coreProperties>
</file>